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25399" w14:textId="77777777" w:rsidR="009368F7" w:rsidRPr="003C2F7F" w:rsidRDefault="009368F7" w:rsidP="009368F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C2F7F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3C2F7F">
        <w:rPr>
          <w:rFonts w:ascii="Times New Roman" w:hAnsi="Times New Roman" w:cs="Times New Roman"/>
          <w:b/>
          <w:bCs/>
          <w:szCs w:val="21"/>
        </w:rPr>
        <w:t>. Search strategies (</w:t>
      </w:r>
      <w:proofErr w:type="spellStart"/>
      <w:r w:rsidRPr="003C2F7F">
        <w:rPr>
          <w:rFonts w:ascii="Times New Roman" w:hAnsi="Times New Roman" w:cs="Times New Roman"/>
          <w:b/>
          <w:bCs/>
          <w:szCs w:val="21"/>
        </w:rPr>
        <w:t>Pubmed</w:t>
      </w:r>
      <w:proofErr w:type="spellEnd"/>
      <w:r w:rsidRPr="003C2F7F"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7563"/>
      </w:tblGrid>
      <w:tr w:rsidR="009368F7" w14:paraId="1EE2A59B" w14:textId="77777777" w:rsidTr="00E8685D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EADE223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2195" w:type="dxa"/>
            <w:tcBorders>
              <w:top w:val="single" w:sz="4" w:space="0" w:color="auto"/>
              <w:bottom w:val="single" w:sz="4" w:space="0" w:color="auto"/>
            </w:tcBorders>
          </w:tcPr>
          <w:p w14:paraId="3FC90C1E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Query </w:t>
            </w:r>
          </w:p>
        </w:tc>
      </w:tr>
      <w:tr w:rsidR="009368F7" w14:paraId="475E2268" w14:textId="77777777" w:rsidTr="00E8685D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77F7E274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95" w:type="dxa"/>
            <w:tcBorders>
              <w:top w:val="single" w:sz="4" w:space="0" w:color="auto"/>
              <w:bottom w:val="nil"/>
            </w:tcBorders>
          </w:tcPr>
          <w:p w14:paraId="7BB7705A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Vaccines[</w:t>
            </w:r>
            <w:proofErr w:type="spellStart"/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9368F7" w14:paraId="38345999" w14:textId="77777777" w:rsidTr="00E8685D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015AD769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95" w:type="dxa"/>
            <w:tcBorders>
              <w:top w:val="nil"/>
            </w:tcBorders>
          </w:tcPr>
          <w:p w14:paraId="150692A4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Vaccine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5C428645" w14:textId="77777777" w:rsidTr="00E8685D">
        <w:trPr>
          <w:jc w:val="center"/>
        </w:trPr>
        <w:tc>
          <w:tcPr>
            <w:tcW w:w="988" w:type="dxa"/>
          </w:tcPr>
          <w:p w14:paraId="4B5E1484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95" w:type="dxa"/>
          </w:tcPr>
          <w:p w14:paraId="7345EA83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vaccines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12950092" w14:textId="77777777" w:rsidTr="00E8685D">
        <w:trPr>
          <w:jc w:val="center"/>
        </w:trPr>
        <w:tc>
          <w:tcPr>
            <w:tcW w:w="988" w:type="dxa"/>
          </w:tcPr>
          <w:p w14:paraId="7F25E772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95" w:type="dxa"/>
          </w:tcPr>
          <w:p w14:paraId="6C2CED35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#1 OR #2 OR #3</w:t>
            </w:r>
          </w:p>
        </w:tc>
      </w:tr>
      <w:tr w:rsidR="009368F7" w14:paraId="789DE728" w14:textId="77777777" w:rsidTr="00E8685D">
        <w:trPr>
          <w:jc w:val="center"/>
        </w:trPr>
        <w:tc>
          <w:tcPr>
            <w:tcW w:w="988" w:type="dxa"/>
          </w:tcPr>
          <w:p w14:paraId="79438D52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95" w:type="dxa"/>
          </w:tcPr>
          <w:p w14:paraId="2F916A0B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Uterine Cervical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eoplasms[</w:t>
            </w:r>
            <w:proofErr w:type="spellStart"/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9368F7" w14:paraId="17FAAC57" w14:textId="77777777" w:rsidTr="00E8685D">
        <w:trPr>
          <w:jc w:val="center"/>
        </w:trPr>
        <w:tc>
          <w:tcPr>
            <w:tcW w:w="988" w:type="dxa"/>
          </w:tcPr>
          <w:p w14:paraId="5CB9EE74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95" w:type="dxa"/>
          </w:tcPr>
          <w:p w14:paraId="63FDBAF8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Uterine Cervical Neoplasm"[Title/Abstract]</w:t>
            </w:r>
          </w:p>
        </w:tc>
      </w:tr>
      <w:tr w:rsidR="009368F7" w14:paraId="35538DE5" w14:textId="77777777" w:rsidTr="00E8685D">
        <w:trPr>
          <w:jc w:val="center"/>
        </w:trPr>
        <w:tc>
          <w:tcPr>
            <w:tcW w:w="988" w:type="dxa"/>
          </w:tcPr>
          <w:p w14:paraId="06B23CD5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95" w:type="dxa"/>
          </w:tcPr>
          <w:p w14:paraId="7ED465D5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Uterine Cervical Neoplasms"[Title/Abstract]</w:t>
            </w:r>
          </w:p>
        </w:tc>
      </w:tr>
      <w:tr w:rsidR="009368F7" w14:paraId="25CBB4A9" w14:textId="77777777" w:rsidTr="00E8685D">
        <w:trPr>
          <w:jc w:val="center"/>
        </w:trPr>
        <w:tc>
          <w:tcPr>
            <w:tcW w:w="988" w:type="dxa"/>
          </w:tcPr>
          <w:p w14:paraId="61776B39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95" w:type="dxa"/>
          </w:tcPr>
          <w:p w14:paraId="3D594C2A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Cervical Neoplasm"[Title/Abstract]</w:t>
            </w:r>
          </w:p>
        </w:tc>
      </w:tr>
      <w:tr w:rsidR="009368F7" w14:paraId="7222876D" w14:textId="77777777" w:rsidTr="00E8685D">
        <w:trPr>
          <w:jc w:val="center"/>
        </w:trPr>
        <w:tc>
          <w:tcPr>
            <w:tcW w:w="988" w:type="dxa"/>
          </w:tcPr>
          <w:p w14:paraId="12DE833A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195" w:type="dxa"/>
          </w:tcPr>
          <w:p w14:paraId="7D5CF4A6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Cervical Neoplasms"[Title/Abstract]</w:t>
            </w:r>
          </w:p>
        </w:tc>
      </w:tr>
      <w:tr w:rsidR="009368F7" w14:paraId="34B54DB3" w14:textId="77777777" w:rsidTr="00E8685D">
        <w:trPr>
          <w:jc w:val="center"/>
        </w:trPr>
        <w:tc>
          <w:tcPr>
            <w:tcW w:w="988" w:type="dxa"/>
          </w:tcPr>
          <w:p w14:paraId="31B25C01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195" w:type="dxa"/>
          </w:tcPr>
          <w:p w14:paraId="22807280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Cervix Neoplasm"[Title/Abstract]</w:t>
            </w:r>
          </w:p>
        </w:tc>
      </w:tr>
      <w:tr w:rsidR="009368F7" w14:paraId="23FC3C26" w14:textId="77777777" w:rsidTr="00E8685D">
        <w:trPr>
          <w:jc w:val="center"/>
        </w:trPr>
        <w:tc>
          <w:tcPr>
            <w:tcW w:w="988" w:type="dxa"/>
          </w:tcPr>
          <w:p w14:paraId="2A72A485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95" w:type="dxa"/>
          </w:tcPr>
          <w:p w14:paraId="0B1E49A7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cervical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cancers"[Title/Abstract]</w:t>
            </w:r>
          </w:p>
        </w:tc>
      </w:tr>
      <w:tr w:rsidR="009368F7" w14:paraId="5F01D736" w14:textId="77777777" w:rsidTr="00E8685D">
        <w:trPr>
          <w:jc w:val="center"/>
        </w:trPr>
        <w:tc>
          <w:tcPr>
            <w:tcW w:w="988" w:type="dxa"/>
          </w:tcPr>
          <w:p w14:paraId="1E9C454A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95" w:type="dxa"/>
          </w:tcPr>
          <w:p w14:paraId="6C1AE64C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cervical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cancer"[Title/Abstract]</w:t>
            </w:r>
          </w:p>
        </w:tc>
      </w:tr>
      <w:tr w:rsidR="009368F7" w14:paraId="31BE3CAF" w14:textId="77777777" w:rsidTr="00E8685D">
        <w:trPr>
          <w:jc w:val="center"/>
        </w:trPr>
        <w:tc>
          <w:tcPr>
            <w:tcW w:w="988" w:type="dxa"/>
          </w:tcPr>
          <w:p w14:paraId="64AA1825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195" w:type="dxa"/>
          </w:tcPr>
          <w:p w14:paraId="6C6D2200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Cervix Neoplasms"[Title/Abstract]</w:t>
            </w:r>
          </w:p>
        </w:tc>
      </w:tr>
      <w:tr w:rsidR="009368F7" w14:paraId="290C989E" w14:textId="77777777" w:rsidTr="00E8685D">
        <w:trPr>
          <w:jc w:val="center"/>
        </w:trPr>
        <w:tc>
          <w:tcPr>
            <w:tcW w:w="988" w:type="dxa"/>
          </w:tcPr>
          <w:p w14:paraId="6A2AC197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195" w:type="dxa"/>
          </w:tcPr>
          <w:p w14:paraId="0551AAA8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Cervix Cancer"[Title/Abstract]</w:t>
            </w:r>
          </w:p>
        </w:tc>
      </w:tr>
      <w:tr w:rsidR="009368F7" w14:paraId="582E9D5F" w14:textId="77777777" w:rsidTr="00E8685D">
        <w:trPr>
          <w:jc w:val="center"/>
        </w:trPr>
        <w:tc>
          <w:tcPr>
            <w:tcW w:w="988" w:type="dxa"/>
          </w:tcPr>
          <w:p w14:paraId="6347B7F8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195" w:type="dxa"/>
          </w:tcPr>
          <w:p w14:paraId="51698560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Cervix Cancers"[Title/Abstract]</w:t>
            </w:r>
          </w:p>
        </w:tc>
      </w:tr>
      <w:tr w:rsidR="009368F7" w14:paraId="00EF728F" w14:textId="77777777" w:rsidTr="00E8685D">
        <w:trPr>
          <w:jc w:val="center"/>
        </w:trPr>
        <w:tc>
          <w:tcPr>
            <w:tcW w:w="988" w:type="dxa"/>
          </w:tcPr>
          <w:p w14:paraId="0F583C20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95" w:type="dxa"/>
          </w:tcPr>
          <w:p w14:paraId="47075FB5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carcinoma of uterine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cervix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:rsidRPr="00C91D0C" w14:paraId="0B877B04" w14:textId="77777777" w:rsidTr="00E8685D">
        <w:trPr>
          <w:jc w:val="center"/>
        </w:trPr>
        <w:tc>
          <w:tcPr>
            <w:tcW w:w="988" w:type="dxa"/>
          </w:tcPr>
          <w:p w14:paraId="7D0A7638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195" w:type="dxa"/>
          </w:tcPr>
          <w:p w14:paraId="15662ADF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cervical intraepithelial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eoplasia[</w:t>
            </w:r>
            <w:proofErr w:type="spellStart"/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9368F7" w14:paraId="45C1ADD2" w14:textId="77777777" w:rsidTr="00E8685D">
        <w:trPr>
          <w:jc w:val="center"/>
        </w:trPr>
        <w:tc>
          <w:tcPr>
            <w:tcW w:w="988" w:type="dxa"/>
          </w:tcPr>
          <w:p w14:paraId="6786FF4C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195" w:type="dxa"/>
          </w:tcPr>
          <w:p w14:paraId="40FD0550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cervical intraepithelial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eoplasia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3A13BB22" w14:textId="77777777" w:rsidTr="00E8685D">
        <w:trPr>
          <w:jc w:val="center"/>
        </w:trPr>
        <w:tc>
          <w:tcPr>
            <w:tcW w:w="988" w:type="dxa"/>
          </w:tcPr>
          <w:p w14:paraId="32363060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195" w:type="dxa"/>
          </w:tcPr>
          <w:p w14:paraId="63EA999B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Cervical Intraepithelial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eoplasm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1E926A02" w14:textId="77777777" w:rsidTr="00E8685D">
        <w:trPr>
          <w:jc w:val="center"/>
        </w:trPr>
        <w:tc>
          <w:tcPr>
            <w:tcW w:w="988" w:type="dxa"/>
          </w:tcPr>
          <w:p w14:paraId="21FEC971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95" w:type="dxa"/>
          </w:tcPr>
          <w:p w14:paraId="4682AF78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carcinoma in situ of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cervix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5D5F922D" w14:textId="77777777" w:rsidTr="00E8685D">
        <w:trPr>
          <w:jc w:val="center"/>
        </w:trPr>
        <w:tc>
          <w:tcPr>
            <w:tcW w:w="988" w:type="dxa"/>
          </w:tcPr>
          <w:p w14:paraId="71F99947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195" w:type="dxa"/>
          </w:tcPr>
          <w:p w14:paraId="0F7A2EBC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Atypical Squamous Cells of the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Cervix[</w:t>
            </w:r>
            <w:proofErr w:type="spellStart"/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9368F7" w14:paraId="71F0CEBB" w14:textId="77777777" w:rsidTr="00E8685D">
        <w:trPr>
          <w:jc w:val="center"/>
        </w:trPr>
        <w:tc>
          <w:tcPr>
            <w:tcW w:w="988" w:type="dxa"/>
          </w:tcPr>
          <w:p w14:paraId="3677A4CF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195" w:type="dxa"/>
          </w:tcPr>
          <w:p w14:paraId="26FA7896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Atypical Squamous Cells of the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Cervix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77D66109" w14:textId="77777777" w:rsidTr="00E8685D">
        <w:trPr>
          <w:jc w:val="center"/>
        </w:trPr>
        <w:tc>
          <w:tcPr>
            <w:tcW w:w="988" w:type="dxa"/>
          </w:tcPr>
          <w:p w14:paraId="3E37DDA3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195" w:type="dxa"/>
          </w:tcPr>
          <w:p w14:paraId="003E79E1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Atypical Cervical Squamous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Cell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304F4E05" w14:textId="77777777" w:rsidTr="00E8685D">
        <w:trPr>
          <w:jc w:val="center"/>
        </w:trPr>
        <w:tc>
          <w:tcPr>
            <w:tcW w:w="988" w:type="dxa"/>
          </w:tcPr>
          <w:p w14:paraId="76558E3A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195" w:type="dxa"/>
          </w:tcPr>
          <w:p w14:paraId="4B3E4E51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Atypical Squamous Cell Of Undetermined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Significance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2AF50DD0" w14:textId="77777777" w:rsidTr="00E8685D">
        <w:trPr>
          <w:jc w:val="center"/>
        </w:trPr>
        <w:tc>
          <w:tcPr>
            <w:tcW w:w="988" w:type="dxa"/>
          </w:tcPr>
          <w:p w14:paraId="6D70F26D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95" w:type="dxa"/>
          </w:tcPr>
          <w:p w14:paraId="21112CEC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Vulvar intraepithelial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eoplasia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252D2F47" w14:textId="77777777" w:rsidTr="00E8685D">
        <w:trPr>
          <w:jc w:val="center"/>
        </w:trPr>
        <w:tc>
          <w:tcPr>
            <w:tcW w:w="988" w:type="dxa"/>
          </w:tcPr>
          <w:p w14:paraId="161FA142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95" w:type="dxa"/>
          </w:tcPr>
          <w:p w14:paraId="567A1966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Vaginal intraepithelial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neoplasia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363133C1" w14:textId="77777777" w:rsidTr="00E8685D">
        <w:trPr>
          <w:jc w:val="center"/>
        </w:trPr>
        <w:tc>
          <w:tcPr>
            <w:tcW w:w="988" w:type="dxa"/>
          </w:tcPr>
          <w:p w14:paraId="517B8CBC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195" w:type="dxa"/>
          </w:tcPr>
          <w:p w14:paraId="0BD2EF40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cervical epithelial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dysplasia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464E3BD9" w14:textId="77777777" w:rsidTr="00E8685D">
        <w:trPr>
          <w:jc w:val="center"/>
        </w:trPr>
        <w:tc>
          <w:tcPr>
            <w:tcW w:w="988" w:type="dxa"/>
          </w:tcPr>
          <w:p w14:paraId="189B5439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195" w:type="dxa"/>
          </w:tcPr>
          <w:p w14:paraId="19FAD1C5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Uterine Cervical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Dysplasia[</w:t>
            </w:r>
            <w:proofErr w:type="spellStart"/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9368F7" w14:paraId="623CBCD1" w14:textId="77777777" w:rsidTr="00E8685D">
        <w:trPr>
          <w:jc w:val="center"/>
        </w:trPr>
        <w:tc>
          <w:tcPr>
            <w:tcW w:w="988" w:type="dxa"/>
          </w:tcPr>
          <w:p w14:paraId="425AC009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195" w:type="dxa"/>
          </w:tcPr>
          <w:p w14:paraId="2E85E8B2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Uterine Cervical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Dysplasia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78AB1C43" w14:textId="77777777" w:rsidTr="00E8685D">
        <w:trPr>
          <w:jc w:val="center"/>
        </w:trPr>
        <w:tc>
          <w:tcPr>
            <w:tcW w:w="988" w:type="dxa"/>
          </w:tcPr>
          <w:p w14:paraId="4F249B0E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195" w:type="dxa"/>
          </w:tcPr>
          <w:p w14:paraId="4A5D4EF6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cervical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dysplasia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4972BE43" w14:textId="77777777" w:rsidTr="00E8685D">
        <w:trPr>
          <w:jc w:val="center"/>
        </w:trPr>
        <w:tc>
          <w:tcPr>
            <w:tcW w:w="988" w:type="dxa"/>
          </w:tcPr>
          <w:p w14:paraId="576841EE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195" w:type="dxa"/>
          </w:tcPr>
          <w:p w14:paraId="55B63096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Squamous Intraepithelial Lesions of the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Cervix[</w:t>
            </w:r>
            <w:proofErr w:type="spellStart"/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9368F7" w14:paraId="31B718D6" w14:textId="77777777" w:rsidTr="00E8685D">
        <w:trPr>
          <w:jc w:val="center"/>
        </w:trPr>
        <w:tc>
          <w:tcPr>
            <w:tcW w:w="988" w:type="dxa"/>
          </w:tcPr>
          <w:p w14:paraId="51F9ED06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195" w:type="dxa"/>
          </w:tcPr>
          <w:p w14:paraId="7C06F377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Squamous Intraepithelial Lesions of the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Cervix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506BE1ED" w14:textId="77777777" w:rsidTr="00E8685D">
        <w:trPr>
          <w:jc w:val="center"/>
        </w:trPr>
        <w:tc>
          <w:tcPr>
            <w:tcW w:w="988" w:type="dxa"/>
          </w:tcPr>
          <w:p w14:paraId="5840A647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195" w:type="dxa"/>
          </w:tcPr>
          <w:p w14:paraId="4337D825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Papillomavirus </w:t>
            </w: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Infections[</w:t>
            </w:r>
            <w:proofErr w:type="spellStart"/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9368F7" w14:paraId="3BFC3A94" w14:textId="77777777" w:rsidTr="00E8685D">
        <w:trPr>
          <w:jc w:val="center"/>
        </w:trPr>
        <w:tc>
          <w:tcPr>
            <w:tcW w:w="988" w:type="dxa"/>
          </w:tcPr>
          <w:p w14:paraId="55C71CCF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195" w:type="dxa"/>
          </w:tcPr>
          <w:p w14:paraId="52A917A0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HPV Infection"[Title/Abstract]</w:t>
            </w:r>
          </w:p>
        </w:tc>
      </w:tr>
      <w:tr w:rsidR="009368F7" w14:paraId="4F94ADDA" w14:textId="77777777" w:rsidTr="00E8685D">
        <w:trPr>
          <w:jc w:val="center"/>
        </w:trPr>
        <w:tc>
          <w:tcPr>
            <w:tcW w:w="988" w:type="dxa"/>
          </w:tcPr>
          <w:p w14:paraId="5660175B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195" w:type="dxa"/>
          </w:tcPr>
          <w:p w14:paraId="3F6CE4DC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"HPV Infections"[Title/Abstract]</w:t>
            </w:r>
          </w:p>
        </w:tc>
      </w:tr>
      <w:tr w:rsidR="009368F7" w14:paraId="2D7FA64F" w14:textId="77777777" w:rsidTr="00E8685D">
        <w:trPr>
          <w:jc w:val="center"/>
        </w:trPr>
        <w:tc>
          <w:tcPr>
            <w:tcW w:w="988" w:type="dxa"/>
          </w:tcPr>
          <w:p w14:paraId="15DE6D8C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195" w:type="dxa"/>
          </w:tcPr>
          <w:p w14:paraId="111D562D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#5 OR #6 OR #7 OR #8 OR #9 OR #10 OR #11 OR #12 OR #13 OR #14 OR #15 OR #16 OR #17 OR #18 OR #19 OR #20 OR #21 OR #22 OR #23 OR #24 OR #25 OR #26 OR #27 OR #28 OR #29 OR #30 OR #31 OR #32 OR #33 OR #34 OR #35</w:t>
            </w:r>
          </w:p>
        </w:tc>
      </w:tr>
      <w:tr w:rsidR="009368F7" w14:paraId="2715B8F9" w14:textId="77777777" w:rsidTr="00E8685D">
        <w:trPr>
          <w:jc w:val="center"/>
        </w:trPr>
        <w:tc>
          <w:tcPr>
            <w:tcW w:w="988" w:type="dxa"/>
          </w:tcPr>
          <w:p w14:paraId="151BF3C0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195" w:type="dxa"/>
          </w:tcPr>
          <w:p w14:paraId="6C62D86D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Immunotherapy[</w:t>
            </w:r>
            <w:proofErr w:type="spellStart"/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9368F7" w14:paraId="37C0BA20" w14:textId="77777777" w:rsidTr="00E8685D">
        <w:trPr>
          <w:jc w:val="center"/>
        </w:trPr>
        <w:tc>
          <w:tcPr>
            <w:tcW w:w="988" w:type="dxa"/>
          </w:tcPr>
          <w:p w14:paraId="0765E72D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195" w:type="dxa"/>
          </w:tcPr>
          <w:p w14:paraId="6B625E18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Immunotherapy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09CFB347" w14:textId="77777777" w:rsidTr="00E8685D">
        <w:trPr>
          <w:jc w:val="center"/>
        </w:trPr>
        <w:tc>
          <w:tcPr>
            <w:tcW w:w="988" w:type="dxa"/>
          </w:tcPr>
          <w:p w14:paraId="77B13DC1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195" w:type="dxa"/>
          </w:tcPr>
          <w:p w14:paraId="659B1709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Immunotherapies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033046BA" w14:textId="77777777" w:rsidTr="00E8685D">
        <w:trPr>
          <w:jc w:val="center"/>
        </w:trPr>
        <w:tc>
          <w:tcPr>
            <w:tcW w:w="988" w:type="dxa"/>
          </w:tcPr>
          <w:p w14:paraId="001D59B4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195" w:type="dxa"/>
          </w:tcPr>
          <w:p w14:paraId="0106F6A2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Immunization[</w:t>
            </w:r>
            <w:proofErr w:type="spellStart"/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9368F7" w14:paraId="032A51FB" w14:textId="77777777" w:rsidTr="00E8685D">
        <w:trPr>
          <w:jc w:val="center"/>
        </w:trPr>
        <w:tc>
          <w:tcPr>
            <w:tcW w:w="988" w:type="dxa"/>
          </w:tcPr>
          <w:p w14:paraId="6E15ECF3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</w:t>
            </w:r>
          </w:p>
        </w:tc>
        <w:tc>
          <w:tcPr>
            <w:tcW w:w="12195" w:type="dxa"/>
          </w:tcPr>
          <w:p w14:paraId="5A301F36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Immunization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2ADE30C5" w14:textId="77777777" w:rsidTr="00E8685D">
        <w:trPr>
          <w:jc w:val="center"/>
        </w:trPr>
        <w:tc>
          <w:tcPr>
            <w:tcW w:w="988" w:type="dxa"/>
          </w:tcPr>
          <w:p w14:paraId="0997CB3A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195" w:type="dxa"/>
          </w:tcPr>
          <w:p w14:paraId="1F5C16AA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Immunizations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622D65FC" w14:textId="77777777" w:rsidTr="00E8685D">
        <w:trPr>
          <w:jc w:val="center"/>
        </w:trPr>
        <w:tc>
          <w:tcPr>
            <w:tcW w:w="988" w:type="dxa"/>
          </w:tcPr>
          <w:p w14:paraId="2901C8ED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195" w:type="dxa"/>
          </w:tcPr>
          <w:p w14:paraId="4485F5A4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Vaccination[</w:t>
            </w:r>
            <w:proofErr w:type="spellStart"/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9368F7" w14:paraId="499EF1D4" w14:textId="77777777" w:rsidTr="00E8685D">
        <w:trPr>
          <w:jc w:val="center"/>
        </w:trPr>
        <w:tc>
          <w:tcPr>
            <w:tcW w:w="988" w:type="dxa"/>
          </w:tcPr>
          <w:p w14:paraId="02AE6F22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195" w:type="dxa"/>
          </w:tcPr>
          <w:p w14:paraId="78EA251E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Vaccination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07DCD719" w14:textId="77777777" w:rsidTr="00E8685D">
        <w:trPr>
          <w:jc w:val="center"/>
        </w:trPr>
        <w:tc>
          <w:tcPr>
            <w:tcW w:w="988" w:type="dxa"/>
          </w:tcPr>
          <w:p w14:paraId="71B01B38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195" w:type="dxa"/>
          </w:tcPr>
          <w:p w14:paraId="0C111EF2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Vaccinations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1ED55D86" w14:textId="77777777" w:rsidTr="00E8685D">
        <w:trPr>
          <w:jc w:val="center"/>
        </w:trPr>
        <w:tc>
          <w:tcPr>
            <w:tcW w:w="988" w:type="dxa"/>
          </w:tcPr>
          <w:p w14:paraId="3E34A1DD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195" w:type="dxa"/>
          </w:tcPr>
          <w:p w14:paraId="04327594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herapeutics[</w:t>
            </w:r>
            <w:proofErr w:type="spellStart"/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</w:tr>
      <w:tr w:rsidR="009368F7" w14:paraId="366ADA30" w14:textId="77777777" w:rsidTr="00E8685D">
        <w:trPr>
          <w:jc w:val="center"/>
        </w:trPr>
        <w:tc>
          <w:tcPr>
            <w:tcW w:w="988" w:type="dxa"/>
          </w:tcPr>
          <w:p w14:paraId="7A719E57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195" w:type="dxa"/>
          </w:tcPr>
          <w:p w14:paraId="73D46670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herapeutic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2B75C0DE" w14:textId="77777777" w:rsidTr="00E8685D">
        <w:trPr>
          <w:jc w:val="center"/>
        </w:trPr>
        <w:tc>
          <w:tcPr>
            <w:tcW w:w="988" w:type="dxa"/>
          </w:tcPr>
          <w:p w14:paraId="3C4134E3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195" w:type="dxa"/>
          </w:tcPr>
          <w:p w14:paraId="2C96ACF3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herapy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0F468E38" w14:textId="77777777" w:rsidTr="00E8685D">
        <w:trPr>
          <w:jc w:val="center"/>
        </w:trPr>
        <w:tc>
          <w:tcPr>
            <w:tcW w:w="988" w:type="dxa"/>
          </w:tcPr>
          <w:p w14:paraId="5F74CF47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195" w:type="dxa"/>
          </w:tcPr>
          <w:p w14:paraId="1F40AD56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herapies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1CD0ACB9" w14:textId="77777777" w:rsidTr="00E8685D">
        <w:trPr>
          <w:jc w:val="center"/>
        </w:trPr>
        <w:tc>
          <w:tcPr>
            <w:tcW w:w="988" w:type="dxa"/>
          </w:tcPr>
          <w:p w14:paraId="20CAA2E2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195" w:type="dxa"/>
          </w:tcPr>
          <w:p w14:paraId="18D775D8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reatment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3D0EF014" w14:textId="77777777" w:rsidTr="00E8685D">
        <w:trPr>
          <w:jc w:val="center"/>
        </w:trPr>
        <w:tc>
          <w:tcPr>
            <w:tcW w:w="988" w:type="dxa"/>
          </w:tcPr>
          <w:p w14:paraId="0C7EF31A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195" w:type="dxa"/>
          </w:tcPr>
          <w:p w14:paraId="7D40E144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reatments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07323704" w14:textId="77777777" w:rsidTr="00E8685D">
        <w:trPr>
          <w:jc w:val="center"/>
        </w:trPr>
        <w:tc>
          <w:tcPr>
            <w:tcW w:w="988" w:type="dxa"/>
          </w:tcPr>
          <w:p w14:paraId="011D0B35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195" w:type="dxa"/>
          </w:tcPr>
          <w:p w14:paraId="52439EDC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reat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168BD1A8" w14:textId="77777777" w:rsidTr="00E8685D">
        <w:trPr>
          <w:jc w:val="center"/>
        </w:trPr>
        <w:tc>
          <w:tcPr>
            <w:tcW w:w="988" w:type="dxa"/>
          </w:tcPr>
          <w:p w14:paraId="2C755245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195" w:type="dxa"/>
          </w:tcPr>
          <w:p w14:paraId="2BE1F54A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Prevent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7FA6656D" w14:textId="77777777" w:rsidTr="00E8685D">
        <w:trPr>
          <w:jc w:val="center"/>
        </w:trPr>
        <w:tc>
          <w:tcPr>
            <w:tcW w:w="988" w:type="dxa"/>
          </w:tcPr>
          <w:p w14:paraId="0CF6CF3C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195" w:type="dxa"/>
          </w:tcPr>
          <w:p w14:paraId="7378E2EC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Prevention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4E529113" w14:textId="77777777" w:rsidTr="00E8685D">
        <w:trPr>
          <w:jc w:val="center"/>
        </w:trPr>
        <w:tc>
          <w:tcPr>
            <w:tcW w:w="988" w:type="dxa"/>
          </w:tcPr>
          <w:p w14:paraId="2D8E03CE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195" w:type="dxa"/>
          </w:tcPr>
          <w:p w14:paraId="3C34BD65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Preventions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</w:t>
            </w:r>
          </w:p>
        </w:tc>
      </w:tr>
      <w:tr w:rsidR="009368F7" w14:paraId="39D32FE7" w14:textId="77777777" w:rsidTr="00E8685D">
        <w:trPr>
          <w:jc w:val="center"/>
        </w:trPr>
        <w:tc>
          <w:tcPr>
            <w:tcW w:w="988" w:type="dxa"/>
          </w:tcPr>
          <w:p w14:paraId="50946762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195" w:type="dxa"/>
          </w:tcPr>
          <w:p w14:paraId="684F0080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Preventive[</w:t>
            </w:r>
            <w:proofErr w:type="gramEnd"/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Title/Abstract]\</w:t>
            </w:r>
          </w:p>
        </w:tc>
      </w:tr>
      <w:tr w:rsidR="009368F7" w14:paraId="16EAC870" w14:textId="77777777" w:rsidTr="00E8685D">
        <w:trPr>
          <w:jc w:val="center"/>
        </w:trPr>
        <w:tc>
          <w:tcPr>
            <w:tcW w:w="988" w:type="dxa"/>
          </w:tcPr>
          <w:p w14:paraId="75E17EFE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195" w:type="dxa"/>
          </w:tcPr>
          <w:p w14:paraId="66D1BA73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#37 OR #38 OR #39 OR #40 OR #41 OR #42 OR #43 OR #44 OR #45 OR #46 OR #47 OR #48 OR #49 OR #50 OR #51 OR #52 OR #53 OR #54 OR #55 OR #56</w:t>
            </w:r>
          </w:p>
        </w:tc>
      </w:tr>
      <w:tr w:rsidR="009368F7" w14:paraId="4F812A7F" w14:textId="77777777" w:rsidTr="00E8685D">
        <w:trPr>
          <w:jc w:val="center"/>
        </w:trPr>
        <w:tc>
          <w:tcPr>
            <w:tcW w:w="988" w:type="dxa"/>
          </w:tcPr>
          <w:p w14:paraId="4818316D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195" w:type="dxa"/>
          </w:tcPr>
          <w:p w14:paraId="632CFA0A" w14:textId="77777777" w:rsidR="009368F7" w:rsidRPr="00531A88" w:rsidRDefault="009368F7" w:rsidP="00E868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A88">
              <w:rPr>
                <w:rFonts w:ascii="Times New Roman" w:hAnsi="Times New Roman" w:cs="Times New Roman"/>
                <w:sz w:val="18"/>
                <w:szCs w:val="18"/>
              </w:rPr>
              <w:t>#4 AND #36 AND #57</w:t>
            </w:r>
          </w:p>
        </w:tc>
      </w:tr>
    </w:tbl>
    <w:p w14:paraId="29483450" w14:textId="77777777" w:rsidR="009368F7" w:rsidRDefault="009368F7" w:rsidP="009368F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75015A" w14:textId="77777777" w:rsidR="00CD437F" w:rsidRDefault="00CD437F"/>
    <w:sectPr w:rsidR="00CD4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C1D89" w14:textId="77777777" w:rsidR="009109A7" w:rsidRDefault="009109A7" w:rsidP="009368F7">
      <w:r>
        <w:separator/>
      </w:r>
    </w:p>
  </w:endnote>
  <w:endnote w:type="continuationSeparator" w:id="0">
    <w:p w14:paraId="6C4D9921" w14:textId="77777777" w:rsidR="009109A7" w:rsidRDefault="009109A7" w:rsidP="00936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E8826" w14:textId="77777777" w:rsidR="009109A7" w:rsidRDefault="009109A7" w:rsidP="009368F7">
      <w:r>
        <w:separator/>
      </w:r>
    </w:p>
  </w:footnote>
  <w:footnote w:type="continuationSeparator" w:id="0">
    <w:p w14:paraId="661E7575" w14:textId="77777777" w:rsidR="009109A7" w:rsidRDefault="009109A7" w:rsidP="00936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404"/>
    <w:rsid w:val="009109A7"/>
    <w:rsid w:val="009368F7"/>
    <w:rsid w:val="00C07404"/>
    <w:rsid w:val="00CD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514A351-761C-43E6-B2B9-793E50434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8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8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8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8F7"/>
    <w:rPr>
      <w:sz w:val="18"/>
      <w:szCs w:val="18"/>
    </w:rPr>
  </w:style>
  <w:style w:type="table" w:styleId="a7">
    <w:name w:val="Table Grid"/>
    <w:basedOn w:val="a1"/>
    <w:uiPriority w:val="39"/>
    <w:rsid w:val="00936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4-12T07:17:00Z</dcterms:created>
  <dcterms:modified xsi:type="dcterms:W3CDTF">2022-04-12T07:18:00Z</dcterms:modified>
</cp:coreProperties>
</file>